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F656E" w14:textId="77777777" w:rsidR="00DF4780" w:rsidRDefault="00DF4780" w:rsidP="00DF478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Risk of bias of included studies</w:t>
      </w:r>
    </w:p>
    <w:tbl>
      <w:tblPr>
        <w:tblStyle w:val="af"/>
        <w:tblW w:w="16019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418"/>
        <w:gridCol w:w="1701"/>
        <w:gridCol w:w="1559"/>
        <w:gridCol w:w="1701"/>
        <w:gridCol w:w="1418"/>
        <w:gridCol w:w="1275"/>
        <w:gridCol w:w="1418"/>
        <w:gridCol w:w="1276"/>
      </w:tblGrid>
      <w:tr w:rsidR="00DF4780" w14:paraId="488685D0" w14:textId="77777777" w:rsidTr="00F0299D">
        <w:tc>
          <w:tcPr>
            <w:tcW w:w="2552" w:type="dxa"/>
            <w:vMerge w:val="restart"/>
            <w:vAlign w:val="center"/>
          </w:tcPr>
          <w:p w14:paraId="59532A51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6379" w:type="dxa"/>
            <w:gridSpan w:val="4"/>
            <w:vAlign w:val="center"/>
          </w:tcPr>
          <w:p w14:paraId="668B3AEB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election</w:t>
            </w:r>
          </w:p>
        </w:tc>
        <w:tc>
          <w:tcPr>
            <w:tcW w:w="1701" w:type="dxa"/>
            <w:vAlign w:val="center"/>
          </w:tcPr>
          <w:p w14:paraId="06602CE1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omparability</w:t>
            </w:r>
          </w:p>
        </w:tc>
        <w:tc>
          <w:tcPr>
            <w:tcW w:w="4111" w:type="dxa"/>
            <w:gridSpan w:val="3"/>
            <w:vAlign w:val="center"/>
          </w:tcPr>
          <w:p w14:paraId="32A66F9B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1276" w:type="dxa"/>
            <w:vMerge w:val="restart"/>
            <w:vAlign w:val="center"/>
          </w:tcPr>
          <w:p w14:paraId="36146C2B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verall score</w:t>
            </w:r>
          </w:p>
        </w:tc>
      </w:tr>
      <w:tr w:rsidR="00DF4780" w14:paraId="2AF0DF26" w14:textId="77777777" w:rsidTr="00F0299D"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6BC84E62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E73ECED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Representative-ness of 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the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exposed cohor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552C85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election of non-exposed coho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E99BDDD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certainment of exposur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B158F12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O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utcome of interest was not present at star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51E5977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ntrols for important risk facto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5AFF5A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sessment of outcom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602E05C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ollow-up long enoug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765F9E5" w14:textId="77777777" w:rsidR="00DF4780" w:rsidRDefault="00DF4780" w:rsidP="00F0299D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equacy of follow up of cohorts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7E30A32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F4780" w14:paraId="7A703DDD" w14:textId="77777777" w:rsidTr="00F0299D">
        <w:tc>
          <w:tcPr>
            <w:tcW w:w="2552" w:type="dxa"/>
            <w:tcBorders>
              <w:bottom w:val="nil"/>
            </w:tcBorders>
            <w:vAlign w:val="center"/>
          </w:tcPr>
          <w:p w14:paraId="75AD7A8F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Tu (2024)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2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B43C44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1CD82B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141CF67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3628AF8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1E224D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BABDCF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3B48C48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1A9205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04BE3D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DF4780" w14:paraId="0C50C7DC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F023F2C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ao (2024)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43E54D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648F45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D1ED8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B92BBC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73B53D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0BDA3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3C0110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5B171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91680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DF4780" w14:paraId="5B982D62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2100B4E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hen (2024)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8E74A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1DB87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3A242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8A39E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DCE45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30634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5E535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AF3C2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7A40D1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</w:tr>
      <w:tr w:rsidR="00DF4780" w14:paraId="4BD953A5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812019C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Huang (2023)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D4A4E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C7D71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94442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D079D7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304CC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FFE156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88099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E4419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1B51AF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DF4780" w14:paraId="647AC2C4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B6AC4D2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sz w:val="22"/>
                <w:szCs w:val="22"/>
              </w:rPr>
              <w:t>eng (2023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0D8AF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49A494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F91CC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8D0DF5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0160F6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959149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76E31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0F25F6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42531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</w:tr>
      <w:tr w:rsidR="00DF4780" w14:paraId="3388A6AC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48ECD7E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hen (2022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6E310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F5B42E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22EA6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586E10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72EC0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DD5D4B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4F045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5675C5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4E7FC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293A22D6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C6EE2DD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Y</w:t>
            </w:r>
            <w:r>
              <w:rPr>
                <w:rFonts w:ascii="Times New Roman" w:hAnsi="Times New Roman"/>
                <w:sz w:val="22"/>
                <w:szCs w:val="22"/>
              </w:rPr>
              <w:t>in (2021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01EB9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5B8A9C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55CC3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E878E0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15F8F2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03E6B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B6FDF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13A57A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640A65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</w:tr>
      <w:tr w:rsidR="00DF4780" w14:paraId="33F69DF6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6572D4E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un (2021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71E0B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0C62B4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777DD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C227CC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1A1E4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F07B1C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53B028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3DD68A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03FC6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</w:tr>
      <w:tr w:rsidR="00DF4780" w14:paraId="414213CB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716B618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ok (2021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D54823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14186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F86A2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C0C377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B9F63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27E8E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E1F045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6F570D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F5D03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8</w:t>
            </w:r>
          </w:p>
        </w:tc>
      </w:tr>
      <w:tr w:rsidR="00DF4780" w14:paraId="4A2284E3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EFE1A9B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Z</w:t>
            </w:r>
            <w:r>
              <w:rPr>
                <w:rFonts w:ascii="Times New Roman" w:hAnsi="Times New Roman"/>
                <w:sz w:val="22"/>
                <w:szCs w:val="22"/>
              </w:rPr>
              <w:t>hang (2020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54F673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3706E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41019D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8BD269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7EAA5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591DD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DA022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491EF4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D9577D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38F57677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950CAE3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i (2019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8438D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A844EF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D5430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07A18D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180F7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3116AE1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20DC9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DBBE7A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CB28DC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</w:tr>
      <w:tr w:rsidR="00DF4780" w14:paraId="7971AAF0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BCE7A0A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an (2016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2C9E0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9B889C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78A798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664E89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3CAE3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AF381D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AC9E30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E18A63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AE72A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</w:tr>
      <w:tr w:rsidR="00DF4780" w14:paraId="5999E36A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8B7A876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sz w:val="22"/>
                <w:szCs w:val="22"/>
              </w:rPr>
              <w:t>heng (2014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C6773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0D8ED6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18292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2EFF23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2B3C0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7A9FC6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F44056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F903D6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904AF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5</w:t>
            </w:r>
          </w:p>
        </w:tc>
      </w:tr>
      <w:tr w:rsidR="00DF4780" w14:paraId="53D5771E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FB63DFC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ak (2013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74DCA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7414F3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F89412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F947FC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F5F73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D18D1B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C332FA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B8EEE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BB1820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</w:tr>
      <w:tr w:rsidR="00DF4780" w14:paraId="38CC37AD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F47A56C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/>
                <w:sz w:val="22"/>
                <w:szCs w:val="22"/>
              </w:rPr>
              <w:t>oga (2013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A1ECD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106B37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1FB62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09B821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8DA34E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2C2A2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5A08C2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0EFE9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E49303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16D42E55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D80C570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u (2012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3082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AFC3E9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9FA2E2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CA4FD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65964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5427A2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25526F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7C5F60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07B576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53DBE670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0243A7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aleh-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Gargar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(2009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EA3BA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EFFD0C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F880D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72795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A5C6E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2CCBD5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388DDF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B8366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0B056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3FD71A64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624273D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/>
                <w:sz w:val="22"/>
                <w:szCs w:val="22"/>
              </w:rPr>
              <w:t>hungsuk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(2008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020CC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B0076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19CD1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9DDEC2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B99D9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8DF624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CCA0F0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AEE26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3023B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3BA00F32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1C5248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L</w:t>
            </w:r>
            <w:r>
              <w:rPr>
                <w:rFonts w:ascii="Times New Roman" w:hAnsi="Times New Roman"/>
                <w:sz w:val="22"/>
                <w:szCs w:val="22"/>
              </w:rPr>
              <w:t>ert-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amornpong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(2007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8D79D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D87CCE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DCB87D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426199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B1A13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81594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64B8E8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A89E3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CBCDB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6</w:t>
            </w:r>
          </w:p>
        </w:tc>
      </w:tr>
      <w:tr w:rsidR="00DF4780" w14:paraId="62728C7C" w14:textId="77777777" w:rsidTr="00F0299D"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673B49A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X</w:t>
            </w:r>
            <w:r>
              <w:rPr>
                <w:rFonts w:ascii="Times New Roman" w:hAnsi="Times New Roman"/>
                <w:sz w:val="22"/>
                <w:szCs w:val="22"/>
              </w:rPr>
              <w:t>ue (2005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E43DB5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220005B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BA4DFD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64EE62F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E17BE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45B3D29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462B7C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DFEE28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6443A0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7</w:t>
            </w:r>
          </w:p>
        </w:tc>
      </w:tr>
      <w:tr w:rsidR="00DF4780" w14:paraId="140CF4DE" w14:textId="77777777" w:rsidTr="00F0299D">
        <w:tc>
          <w:tcPr>
            <w:tcW w:w="2552" w:type="dxa"/>
            <w:tcBorders>
              <w:top w:val="nil"/>
            </w:tcBorders>
            <w:vAlign w:val="center"/>
          </w:tcPr>
          <w:p w14:paraId="5F845380" w14:textId="77777777" w:rsidR="00DF4780" w:rsidRDefault="00DF4780" w:rsidP="00F0299D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>yoo (1987)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hint="eastAsia"/>
                <w:sz w:val="22"/>
                <w:szCs w:val="22"/>
                <w:vertAlign w:val="superscript"/>
              </w:rPr>
              <w:t>3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2844943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7FB8188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66A5115A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65978674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10E0B67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2D81A2E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07710D30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713AB71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8A4C456" w14:textId="77777777" w:rsidR="00DF4780" w:rsidRDefault="00DF4780" w:rsidP="00F0299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</w:tbl>
    <w:p w14:paraId="2808265D" w14:textId="77777777" w:rsidR="00376392" w:rsidRDefault="00376392">
      <w:pPr>
        <w:rPr>
          <w:rFonts w:hint="eastAsia"/>
        </w:rPr>
      </w:pPr>
    </w:p>
    <w:sectPr w:rsidR="00376392" w:rsidSect="00DF4780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780"/>
    <w:rsid w:val="00020996"/>
    <w:rsid w:val="000214AB"/>
    <w:rsid w:val="000217D8"/>
    <w:rsid w:val="00083493"/>
    <w:rsid w:val="0009440C"/>
    <w:rsid w:val="000B5CCD"/>
    <w:rsid w:val="000C040E"/>
    <w:rsid w:val="000E641B"/>
    <w:rsid w:val="00111D5E"/>
    <w:rsid w:val="00121A49"/>
    <w:rsid w:val="001257B5"/>
    <w:rsid w:val="00127915"/>
    <w:rsid w:val="00132F32"/>
    <w:rsid w:val="001401BD"/>
    <w:rsid w:val="001444F6"/>
    <w:rsid w:val="00147585"/>
    <w:rsid w:val="00163459"/>
    <w:rsid w:val="00164AE9"/>
    <w:rsid w:val="0016756C"/>
    <w:rsid w:val="00184CE3"/>
    <w:rsid w:val="00184F58"/>
    <w:rsid w:val="00192F2B"/>
    <w:rsid w:val="00194D1D"/>
    <w:rsid w:val="001C0243"/>
    <w:rsid w:val="001C1126"/>
    <w:rsid w:val="001C4448"/>
    <w:rsid w:val="001D3163"/>
    <w:rsid w:val="001F5727"/>
    <w:rsid w:val="002014AB"/>
    <w:rsid w:val="002559D8"/>
    <w:rsid w:val="0026453A"/>
    <w:rsid w:val="00276F89"/>
    <w:rsid w:val="0028178E"/>
    <w:rsid w:val="0028466A"/>
    <w:rsid w:val="00287D5C"/>
    <w:rsid w:val="00290515"/>
    <w:rsid w:val="002A2D72"/>
    <w:rsid w:val="002A36AB"/>
    <w:rsid w:val="002B03E1"/>
    <w:rsid w:val="002B2D60"/>
    <w:rsid w:val="002D48BE"/>
    <w:rsid w:val="002F0C8C"/>
    <w:rsid w:val="00312132"/>
    <w:rsid w:val="00312D0F"/>
    <w:rsid w:val="00314810"/>
    <w:rsid w:val="00314979"/>
    <w:rsid w:val="003168A9"/>
    <w:rsid w:val="00342C9D"/>
    <w:rsid w:val="003536E8"/>
    <w:rsid w:val="003627A0"/>
    <w:rsid w:val="00376037"/>
    <w:rsid w:val="00376392"/>
    <w:rsid w:val="003816F2"/>
    <w:rsid w:val="00383D9A"/>
    <w:rsid w:val="003979CF"/>
    <w:rsid w:val="003D26EE"/>
    <w:rsid w:val="003D4F0A"/>
    <w:rsid w:val="003F2493"/>
    <w:rsid w:val="004032E6"/>
    <w:rsid w:val="004061CB"/>
    <w:rsid w:val="00407FB6"/>
    <w:rsid w:val="00412BC0"/>
    <w:rsid w:val="00442828"/>
    <w:rsid w:val="00451AFF"/>
    <w:rsid w:val="004540EA"/>
    <w:rsid w:val="00456C7E"/>
    <w:rsid w:val="0046695E"/>
    <w:rsid w:val="00470CA1"/>
    <w:rsid w:val="00490EDE"/>
    <w:rsid w:val="00495F46"/>
    <w:rsid w:val="004F3521"/>
    <w:rsid w:val="00514DA9"/>
    <w:rsid w:val="00520C72"/>
    <w:rsid w:val="0053065F"/>
    <w:rsid w:val="00534D83"/>
    <w:rsid w:val="0053566F"/>
    <w:rsid w:val="00536A59"/>
    <w:rsid w:val="00564F31"/>
    <w:rsid w:val="00571C2A"/>
    <w:rsid w:val="00573F26"/>
    <w:rsid w:val="005904FC"/>
    <w:rsid w:val="0059178A"/>
    <w:rsid w:val="005A0A97"/>
    <w:rsid w:val="005A48F8"/>
    <w:rsid w:val="005B6710"/>
    <w:rsid w:val="005E026A"/>
    <w:rsid w:val="005E2BD9"/>
    <w:rsid w:val="005F3E63"/>
    <w:rsid w:val="005F6840"/>
    <w:rsid w:val="005F70EC"/>
    <w:rsid w:val="006076E6"/>
    <w:rsid w:val="00620767"/>
    <w:rsid w:val="00627704"/>
    <w:rsid w:val="00645864"/>
    <w:rsid w:val="006560EC"/>
    <w:rsid w:val="006A0488"/>
    <w:rsid w:val="006A12F4"/>
    <w:rsid w:val="006A5272"/>
    <w:rsid w:val="0071773C"/>
    <w:rsid w:val="00724515"/>
    <w:rsid w:val="00724F9A"/>
    <w:rsid w:val="00730972"/>
    <w:rsid w:val="007407DF"/>
    <w:rsid w:val="0074463B"/>
    <w:rsid w:val="00752ED6"/>
    <w:rsid w:val="00770FE1"/>
    <w:rsid w:val="00771E4F"/>
    <w:rsid w:val="0077453B"/>
    <w:rsid w:val="00774F43"/>
    <w:rsid w:val="007972E3"/>
    <w:rsid w:val="007B756D"/>
    <w:rsid w:val="007C0582"/>
    <w:rsid w:val="007C18F9"/>
    <w:rsid w:val="007E7EA6"/>
    <w:rsid w:val="007F766D"/>
    <w:rsid w:val="008215F5"/>
    <w:rsid w:val="008259D1"/>
    <w:rsid w:val="00830D7A"/>
    <w:rsid w:val="00835539"/>
    <w:rsid w:val="0086247B"/>
    <w:rsid w:val="00865F65"/>
    <w:rsid w:val="00872B72"/>
    <w:rsid w:val="0087625C"/>
    <w:rsid w:val="00892A37"/>
    <w:rsid w:val="00893295"/>
    <w:rsid w:val="008A3A51"/>
    <w:rsid w:val="008A51D9"/>
    <w:rsid w:val="008A73D2"/>
    <w:rsid w:val="008B47D9"/>
    <w:rsid w:val="008E4D55"/>
    <w:rsid w:val="0092090B"/>
    <w:rsid w:val="00926753"/>
    <w:rsid w:val="009360E1"/>
    <w:rsid w:val="00961A7A"/>
    <w:rsid w:val="00965D25"/>
    <w:rsid w:val="009754C8"/>
    <w:rsid w:val="009A15D5"/>
    <w:rsid w:val="009B30C3"/>
    <w:rsid w:val="009C1121"/>
    <w:rsid w:val="009C233B"/>
    <w:rsid w:val="009C3610"/>
    <w:rsid w:val="009E11D1"/>
    <w:rsid w:val="009E515E"/>
    <w:rsid w:val="009E74FC"/>
    <w:rsid w:val="009F1AF4"/>
    <w:rsid w:val="00A031D6"/>
    <w:rsid w:val="00A21480"/>
    <w:rsid w:val="00A30648"/>
    <w:rsid w:val="00A31DFC"/>
    <w:rsid w:val="00A3388C"/>
    <w:rsid w:val="00A426A9"/>
    <w:rsid w:val="00A60AEE"/>
    <w:rsid w:val="00A6733C"/>
    <w:rsid w:val="00A83D2E"/>
    <w:rsid w:val="00A901BF"/>
    <w:rsid w:val="00AA2AA9"/>
    <w:rsid w:val="00AA74C6"/>
    <w:rsid w:val="00AC0D66"/>
    <w:rsid w:val="00AD0F24"/>
    <w:rsid w:val="00B022D2"/>
    <w:rsid w:val="00B04855"/>
    <w:rsid w:val="00B10529"/>
    <w:rsid w:val="00B15819"/>
    <w:rsid w:val="00B471BF"/>
    <w:rsid w:val="00B57EB9"/>
    <w:rsid w:val="00B600FC"/>
    <w:rsid w:val="00B61B5E"/>
    <w:rsid w:val="00B67227"/>
    <w:rsid w:val="00B7324A"/>
    <w:rsid w:val="00B760E0"/>
    <w:rsid w:val="00B81389"/>
    <w:rsid w:val="00B86E81"/>
    <w:rsid w:val="00B87E69"/>
    <w:rsid w:val="00BA12DD"/>
    <w:rsid w:val="00BA1BE9"/>
    <w:rsid w:val="00BD42B1"/>
    <w:rsid w:val="00BD4845"/>
    <w:rsid w:val="00BE46D8"/>
    <w:rsid w:val="00BE7336"/>
    <w:rsid w:val="00C02915"/>
    <w:rsid w:val="00C259EA"/>
    <w:rsid w:val="00C3113F"/>
    <w:rsid w:val="00C618B8"/>
    <w:rsid w:val="00C819C9"/>
    <w:rsid w:val="00C86BAE"/>
    <w:rsid w:val="00C904DE"/>
    <w:rsid w:val="00C91478"/>
    <w:rsid w:val="00CA0A8B"/>
    <w:rsid w:val="00CB6D34"/>
    <w:rsid w:val="00CC6BA2"/>
    <w:rsid w:val="00CD21D9"/>
    <w:rsid w:val="00CF4E11"/>
    <w:rsid w:val="00D05176"/>
    <w:rsid w:val="00D166F3"/>
    <w:rsid w:val="00D170BA"/>
    <w:rsid w:val="00D508F3"/>
    <w:rsid w:val="00D56121"/>
    <w:rsid w:val="00D56EE1"/>
    <w:rsid w:val="00D631E9"/>
    <w:rsid w:val="00D73E65"/>
    <w:rsid w:val="00D74A1B"/>
    <w:rsid w:val="00D91BD0"/>
    <w:rsid w:val="00DA252E"/>
    <w:rsid w:val="00DA2997"/>
    <w:rsid w:val="00DA412D"/>
    <w:rsid w:val="00DC59CB"/>
    <w:rsid w:val="00DD23ED"/>
    <w:rsid w:val="00DE1598"/>
    <w:rsid w:val="00DF4780"/>
    <w:rsid w:val="00DF4C30"/>
    <w:rsid w:val="00E00A8E"/>
    <w:rsid w:val="00E04DEF"/>
    <w:rsid w:val="00E10D79"/>
    <w:rsid w:val="00E34DF8"/>
    <w:rsid w:val="00E41D48"/>
    <w:rsid w:val="00E45332"/>
    <w:rsid w:val="00E62A43"/>
    <w:rsid w:val="00E71DCB"/>
    <w:rsid w:val="00E80196"/>
    <w:rsid w:val="00E82E84"/>
    <w:rsid w:val="00E95E14"/>
    <w:rsid w:val="00E96C0C"/>
    <w:rsid w:val="00EC6397"/>
    <w:rsid w:val="00F06580"/>
    <w:rsid w:val="00F11EE9"/>
    <w:rsid w:val="00F20795"/>
    <w:rsid w:val="00F21A0A"/>
    <w:rsid w:val="00F46347"/>
    <w:rsid w:val="00F76273"/>
    <w:rsid w:val="00F8439B"/>
    <w:rsid w:val="00F92651"/>
    <w:rsid w:val="00F94A63"/>
    <w:rsid w:val="00FF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2B9C4"/>
  <w15:chartTrackingRefBased/>
  <w15:docId w15:val="{61576A31-6896-CB43-80B9-21CA86615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780"/>
    <w:pPr>
      <w:widowControl w:val="0"/>
      <w:spacing w:line="240" w:lineRule="auto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0"/>
    <w:uiPriority w:val="9"/>
    <w:qFormat/>
    <w:rsid w:val="00DF4780"/>
    <w:pPr>
      <w:keepNext/>
      <w:keepLines/>
      <w:widowControl/>
      <w:spacing w:before="48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4780"/>
    <w:pPr>
      <w:keepNext/>
      <w:keepLines/>
      <w:widowControl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4780"/>
    <w:pPr>
      <w:keepNext/>
      <w:keepLines/>
      <w:widowControl/>
      <w:spacing w:before="160" w:after="80" w:line="36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4780"/>
    <w:pPr>
      <w:keepNext/>
      <w:keepLines/>
      <w:widowControl/>
      <w:spacing w:before="80" w:after="40" w:line="360" w:lineRule="auto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4780"/>
    <w:pPr>
      <w:keepNext/>
      <w:keepLines/>
      <w:widowControl/>
      <w:spacing w:before="80" w:after="40" w:line="360" w:lineRule="auto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4780"/>
    <w:pPr>
      <w:keepNext/>
      <w:keepLines/>
      <w:widowControl/>
      <w:spacing w:before="40" w:line="360" w:lineRule="auto"/>
      <w:outlineLvl w:val="5"/>
    </w:pPr>
    <w:rPr>
      <w:rFonts w:cstheme="majorBidi"/>
      <w:b/>
      <w:bCs/>
      <w:color w:val="2F5496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4780"/>
    <w:pPr>
      <w:keepNext/>
      <w:keepLines/>
      <w:widowControl/>
      <w:spacing w:before="40" w:line="360" w:lineRule="auto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4780"/>
    <w:pPr>
      <w:keepNext/>
      <w:keepLines/>
      <w:widowControl/>
      <w:spacing w:line="360" w:lineRule="auto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4780"/>
    <w:pPr>
      <w:keepNext/>
      <w:keepLines/>
      <w:widowControl/>
      <w:spacing w:line="360" w:lineRule="auto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94D1D"/>
  </w:style>
  <w:style w:type="character" w:customStyle="1" w:styleId="10">
    <w:name w:val="标题 1 字符"/>
    <w:basedOn w:val="a0"/>
    <w:link w:val="1"/>
    <w:uiPriority w:val="9"/>
    <w:rsid w:val="00DF478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F47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F47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F4780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F4780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DF4780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F478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F478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F4780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DF4780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DF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DF47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DF4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DF4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DF4780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DF478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DF4780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F47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DF4780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DF4780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DF4780"/>
    <w:pPr>
      <w:spacing w:line="240" w:lineRule="auto"/>
      <w:jc w:val="left"/>
    </w:pPr>
    <w:rPr>
      <w:rFonts w:ascii="DengXian" w:eastAsia="DengXian" w:hAnsi="DengXian" w:cs="DengXi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w c</dc:creator>
  <cp:keywords/>
  <dc:description/>
  <cp:lastModifiedBy>jw c</cp:lastModifiedBy>
  <cp:revision>1</cp:revision>
  <dcterms:created xsi:type="dcterms:W3CDTF">2025-12-19T14:02:00Z</dcterms:created>
  <dcterms:modified xsi:type="dcterms:W3CDTF">2025-12-19T14:05:00Z</dcterms:modified>
</cp:coreProperties>
</file>